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213" w:rsidRPr="00A24C9C" w:rsidRDefault="00E42D6E" w:rsidP="00E42D6E">
      <w:pPr>
        <w:rPr>
          <w:b/>
        </w:rPr>
      </w:pPr>
      <w:r w:rsidRPr="00A24C9C">
        <w:rPr>
          <w:b/>
        </w:rPr>
        <w:t>S2</w:t>
      </w:r>
      <w:r w:rsidR="00A24C9C" w:rsidRPr="00A24C9C">
        <w:rPr>
          <w:b/>
        </w:rPr>
        <w:t xml:space="preserve"> Table</w:t>
      </w:r>
      <w:bookmarkStart w:id="0" w:name="_GoBack"/>
      <w:bookmarkEnd w:id="0"/>
    </w:p>
    <w:p w:rsidR="00E42D6E" w:rsidRDefault="00E42D6E" w:rsidP="00E42D6E"/>
    <w:tbl>
      <w:tblPr>
        <w:tblW w:w="11300" w:type="dxa"/>
        <w:tblLook w:val="04A0" w:firstRow="1" w:lastRow="0" w:firstColumn="1" w:lastColumn="0" w:noHBand="0" w:noVBand="1"/>
      </w:tblPr>
      <w:tblGrid>
        <w:gridCol w:w="4860"/>
        <w:gridCol w:w="960"/>
        <w:gridCol w:w="960"/>
        <w:gridCol w:w="960"/>
        <w:gridCol w:w="960"/>
        <w:gridCol w:w="1180"/>
        <w:gridCol w:w="1420"/>
      </w:tblGrid>
      <w:tr w:rsidR="00E42D6E" w:rsidRPr="00E42D6E" w:rsidTr="00E42D6E">
        <w:trPr>
          <w:trHeight w:val="27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E42D6E" w:rsidRPr="00E42D6E" w:rsidTr="00E42D6E">
        <w:trPr>
          <w:trHeight w:val="270"/>
        </w:trPr>
        <w:tc>
          <w:tcPr>
            <w:tcW w:w="4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EGG Pathway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s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ne Se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-score (Up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-score (Down)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in processing in endoplasmic reticul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3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PK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gulation of actin cytoskelet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RNA surveillance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5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NA transpor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82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ascular smooth muscle contracti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9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ll cycl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9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bB</w:t>
            </w:r>
            <w:proofErr w:type="spellEnd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8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ng-term potentiati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1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urotrophin</w:t>
            </w:r>
            <w:proofErr w:type="spellEnd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state canc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nal cell carcinom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4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liceosom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6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ute myeloid leukem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5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ronic myeloid leukem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nRH</w:t>
            </w:r>
            <w:proofErr w:type="spellEnd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5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ng-term depressi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4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TOR</w:t>
            </w:r>
            <w:proofErr w:type="spellEnd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3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rphyrin and chlorophyll metabolis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2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yroid canc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cell receptor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4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iosynthesis of unsaturated fatty acid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dder canc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5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dometrial canc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1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c epsilon RI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5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 juncti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1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iom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9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ycerophospholipid</w:t>
            </w:r>
            <w:proofErr w:type="spellEnd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metabolis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5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lycosaminoglycan biosynthesis - chondroitin sulf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3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2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smatch repai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3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n-homologous end-joinin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98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n-small cell lung canc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3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ion diseas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1</w:t>
            </w:r>
          </w:p>
        </w:tc>
      </w:tr>
      <w:tr w:rsidR="00E42D6E" w:rsidRPr="00E42D6E" w:rsidTr="00E42D6E">
        <w:trPr>
          <w:trHeight w:val="255"/>
        </w:trPr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rpenoid</w:t>
            </w:r>
            <w:proofErr w:type="spellEnd"/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backbone biosynthesi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4</w:t>
            </w:r>
          </w:p>
        </w:tc>
      </w:tr>
      <w:tr w:rsidR="00E42D6E" w:rsidRPr="00E42D6E" w:rsidTr="00E42D6E">
        <w:trPr>
          <w:trHeight w:val="27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GF signaling pathw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D6E" w:rsidRPr="00E42D6E" w:rsidRDefault="00E42D6E" w:rsidP="00E42D6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42D6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3</w:t>
            </w:r>
          </w:p>
        </w:tc>
      </w:tr>
    </w:tbl>
    <w:p w:rsidR="00E42D6E" w:rsidRPr="00E42D6E" w:rsidRDefault="00E42D6E" w:rsidP="00E42D6E"/>
    <w:sectPr w:rsidR="00E42D6E" w:rsidRPr="00E42D6E" w:rsidSect="00B672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213"/>
    <w:rsid w:val="000005BA"/>
    <w:rsid w:val="00002F35"/>
    <w:rsid w:val="00007EA0"/>
    <w:rsid w:val="0001465D"/>
    <w:rsid w:val="00014BF8"/>
    <w:rsid w:val="0003004E"/>
    <w:rsid w:val="0003458F"/>
    <w:rsid w:val="000354B2"/>
    <w:rsid w:val="000518C9"/>
    <w:rsid w:val="00056DFC"/>
    <w:rsid w:val="00073A86"/>
    <w:rsid w:val="00074AA8"/>
    <w:rsid w:val="000771F9"/>
    <w:rsid w:val="000965F7"/>
    <w:rsid w:val="00096CBD"/>
    <w:rsid w:val="000A6E86"/>
    <w:rsid w:val="000B5545"/>
    <w:rsid w:val="000B655D"/>
    <w:rsid w:val="000C379C"/>
    <w:rsid w:val="000C607B"/>
    <w:rsid w:val="000E016F"/>
    <w:rsid w:val="000E0E30"/>
    <w:rsid w:val="000E3D90"/>
    <w:rsid w:val="000E548B"/>
    <w:rsid w:val="000E72B5"/>
    <w:rsid w:val="00100D99"/>
    <w:rsid w:val="00105841"/>
    <w:rsid w:val="00113FDD"/>
    <w:rsid w:val="001165C6"/>
    <w:rsid w:val="00131872"/>
    <w:rsid w:val="00133E96"/>
    <w:rsid w:val="00144D08"/>
    <w:rsid w:val="00144FFA"/>
    <w:rsid w:val="001510BA"/>
    <w:rsid w:val="00156E29"/>
    <w:rsid w:val="00163C1F"/>
    <w:rsid w:val="00165C43"/>
    <w:rsid w:val="00174978"/>
    <w:rsid w:val="001917CE"/>
    <w:rsid w:val="001926F6"/>
    <w:rsid w:val="001A0AE2"/>
    <w:rsid w:val="001A0C2F"/>
    <w:rsid w:val="001A52DE"/>
    <w:rsid w:val="001A63AB"/>
    <w:rsid w:val="001B343D"/>
    <w:rsid w:val="001B59E5"/>
    <w:rsid w:val="001B697E"/>
    <w:rsid w:val="001B76AD"/>
    <w:rsid w:val="001C2194"/>
    <w:rsid w:val="001D5EB0"/>
    <w:rsid w:val="001F7F02"/>
    <w:rsid w:val="002007C8"/>
    <w:rsid w:val="002046E9"/>
    <w:rsid w:val="002061EA"/>
    <w:rsid w:val="00222896"/>
    <w:rsid w:val="0022462C"/>
    <w:rsid w:val="00237C3B"/>
    <w:rsid w:val="00244B57"/>
    <w:rsid w:val="0025233C"/>
    <w:rsid w:val="00262FB7"/>
    <w:rsid w:val="00264C76"/>
    <w:rsid w:val="0026731E"/>
    <w:rsid w:val="00276BD6"/>
    <w:rsid w:val="00281359"/>
    <w:rsid w:val="00292F87"/>
    <w:rsid w:val="00293E8D"/>
    <w:rsid w:val="00297625"/>
    <w:rsid w:val="002B3BBC"/>
    <w:rsid w:val="002B4D4A"/>
    <w:rsid w:val="002C0824"/>
    <w:rsid w:val="002C59C8"/>
    <w:rsid w:val="002C5C4C"/>
    <w:rsid w:val="002C5FB2"/>
    <w:rsid w:val="002D2FDD"/>
    <w:rsid w:val="002D4E0A"/>
    <w:rsid w:val="002E634B"/>
    <w:rsid w:val="002F547C"/>
    <w:rsid w:val="002F6EE9"/>
    <w:rsid w:val="00303A5F"/>
    <w:rsid w:val="00313CF6"/>
    <w:rsid w:val="00325862"/>
    <w:rsid w:val="00340F48"/>
    <w:rsid w:val="0034126A"/>
    <w:rsid w:val="00344045"/>
    <w:rsid w:val="003515EA"/>
    <w:rsid w:val="00357080"/>
    <w:rsid w:val="00362133"/>
    <w:rsid w:val="0036315E"/>
    <w:rsid w:val="003664E7"/>
    <w:rsid w:val="00367DCC"/>
    <w:rsid w:val="00373E9E"/>
    <w:rsid w:val="0038497C"/>
    <w:rsid w:val="00393C7A"/>
    <w:rsid w:val="00394603"/>
    <w:rsid w:val="00394AFD"/>
    <w:rsid w:val="00395714"/>
    <w:rsid w:val="003A5D7E"/>
    <w:rsid w:val="003B1C75"/>
    <w:rsid w:val="003B2FD4"/>
    <w:rsid w:val="003E2F3E"/>
    <w:rsid w:val="003E7B59"/>
    <w:rsid w:val="003F7D1B"/>
    <w:rsid w:val="00425A1A"/>
    <w:rsid w:val="00446D00"/>
    <w:rsid w:val="00452285"/>
    <w:rsid w:val="00456764"/>
    <w:rsid w:val="00472836"/>
    <w:rsid w:val="004905FE"/>
    <w:rsid w:val="00492ABF"/>
    <w:rsid w:val="00495E41"/>
    <w:rsid w:val="00496F50"/>
    <w:rsid w:val="004A5FBD"/>
    <w:rsid w:val="004B18EF"/>
    <w:rsid w:val="004C27EE"/>
    <w:rsid w:val="004C3493"/>
    <w:rsid w:val="004E312E"/>
    <w:rsid w:val="004E4885"/>
    <w:rsid w:val="004E567F"/>
    <w:rsid w:val="004F1E62"/>
    <w:rsid w:val="004F3B03"/>
    <w:rsid w:val="004F5695"/>
    <w:rsid w:val="00505341"/>
    <w:rsid w:val="00505FEE"/>
    <w:rsid w:val="00510F9E"/>
    <w:rsid w:val="00511F96"/>
    <w:rsid w:val="0051238E"/>
    <w:rsid w:val="005161F6"/>
    <w:rsid w:val="005174E9"/>
    <w:rsid w:val="00520645"/>
    <w:rsid w:val="005230E8"/>
    <w:rsid w:val="005248D4"/>
    <w:rsid w:val="00555DB3"/>
    <w:rsid w:val="00555F93"/>
    <w:rsid w:val="00563D8D"/>
    <w:rsid w:val="00563F0B"/>
    <w:rsid w:val="00565231"/>
    <w:rsid w:val="005665D5"/>
    <w:rsid w:val="00570FE3"/>
    <w:rsid w:val="005711C0"/>
    <w:rsid w:val="00573E52"/>
    <w:rsid w:val="00590869"/>
    <w:rsid w:val="005A231A"/>
    <w:rsid w:val="005A4798"/>
    <w:rsid w:val="005A791A"/>
    <w:rsid w:val="005B3B6E"/>
    <w:rsid w:val="005C5372"/>
    <w:rsid w:val="005D207B"/>
    <w:rsid w:val="005D3512"/>
    <w:rsid w:val="005D3CAA"/>
    <w:rsid w:val="005D6ECD"/>
    <w:rsid w:val="005D721A"/>
    <w:rsid w:val="005E1CA9"/>
    <w:rsid w:val="005E2765"/>
    <w:rsid w:val="005F2385"/>
    <w:rsid w:val="00607BDF"/>
    <w:rsid w:val="00613E36"/>
    <w:rsid w:val="006401F8"/>
    <w:rsid w:val="0064198E"/>
    <w:rsid w:val="00643E3A"/>
    <w:rsid w:val="00646384"/>
    <w:rsid w:val="0064757E"/>
    <w:rsid w:val="006561DF"/>
    <w:rsid w:val="0066211E"/>
    <w:rsid w:val="00666817"/>
    <w:rsid w:val="006801AC"/>
    <w:rsid w:val="0068124C"/>
    <w:rsid w:val="006A0D31"/>
    <w:rsid w:val="006B2D7E"/>
    <w:rsid w:val="006E14DD"/>
    <w:rsid w:val="006E56E1"/>
    <w:rsid w:val="006F36F6"/>
    <w:rsid w:val="0070427A"/>
    <w:rsid w:val="00707AE4"/>
    <w:rsid w:val="00711D6D"/>
    <w:rsid w:val="00713F3E"/>
    <w:rsid w:val="00714CFC"/>
    <w:rsid w:val="00724B25"/>
    <w:rsid w:val="007252AB"/>
    <w:rsid w:val="007334AF"/>
    <w:rsid w:val="00735144"/>
    <w:rsid w:val="007355B3"/>
    <w:rsid w:val="00750730"/>
    <w:rsid w:val="00750740"/>
    <w:rsid w:val="007521B5"/>
    <w:rsid w:val="00760D5B"/>
    <w:rsid w:val="0076406E"/>
    <w:rsid w:val="00767DA3"/>
    <w:rsid w:val="00776F6D"/>
    <w:rsid w:val="00790C5F"/>
    <w:rsid w:val="007A2C60"/>
    <w:rsid w:val="007A7D1E"/>
    <w:rsid w:val="007B1061"/>
    <w:rsid w:val="007B36E2"/>
    <w:rsid w:val="007B65C9"/>
    <w:rsid w:val="007C377E"/>
    <w:rsid w:val="007C5964"/>
    <w:rsid w:val="007D127F"/>
    <w:rsid w:val="007D5203"/>
    <w:rsid w:val="007E0676"/>
    <w:rsid w:val="007E0954"/>
    <w:rsid w:val="007E72A9"/>
    <w:rsid w:val="007F408E"/>
    <w:rsid w:val="007F4377"/>
    <w:rsid w:val="007F4624"/>
    <w:rsid w:val="008008C1"/>
    <w:rsid w:val="008026FB"/>
    <w:rsid w:val="0080411B"/>
    <w:rsid w:val="00826CC7"/>
    <w:rsid w:val="00830AD2"/>
    <w:rsid w:val="00832289"/>
    <w:rsid w:val="008335F3"/>
    <w:rsid w:val="008513FE"/>
    <w:rsid w:val="00857E24"/>
    <w:rsid w:val="00860A9E"/>
    <w:rsid w:val="00861ED6"/>
    <w:rsid w:val="00864C57"/>
    <w:rsid w:val="0086578B"/>
    <w:rsid w:val="00865E49"/>
    <w:rsid w:val="00876F54"/>
    <w:rsid w:val="008817D6"/>
    <w:rsid w:val="00882247"/>
    <w:rsid w:val="00882CB8"/>
    <w:rsid w:val="00883FA0"/>
    <w:rsid w:val="00893A1E"/>
    <w:rsid w:val="0089411B"/>
    <w:rsid w:val="00895C45"/>
    <w:rsid w:val="008A630C"/>
    <w:rsid w:val="008B0BD0"/>
    <w:rsid w:val="008B1523"/>
    <w:rsid w:val="008B1CD6"/>
    <w:rsid w:val="008B5299"/>
    <w:rsid w:val="008C32E5"/>
    <w:rsid w:val="008D5C7E"/>
    <w:rsid w:val="008E769C"/>
    <w:rsid w:val="008E7793"/>
    <w:rsid w:val="008F5115"/>
    <w:rsid w:val="008F7351"/>
    <w:rsid w:val="00907F2E"/>
    <w:rsid w:val="0091616F"/>
    <w:rsid w:val="0092313D"/>
    <w:rsid w:val="00923932"/>
    <w:rsid w:val="00926A3E"/>
    <w:rsid w:val="009311B7"/>
    <w:rsid w:val="00936E24"/>
    <w:rsid w:val="00937F08"/>
    <w:rsid w:val="00944607"/>
    <w:rsid w:val="00950626"/>
    <w:rsid w:val="00957408"/>
    <w:rsid w:val="00966B82"/>
    <w:rsid w:val="009736C8"/>
    <w:rsid w:val="00976FBE"/>
    <w:rsid w:val="0099040A"/>
    <w:rsid w:val="009B126A"/>
    <w:rsid w:val="009C40D7"/>
    <w:rsid w:val="009D0185"/>
    <w:rsid w:val="009D34E2"/>
    <w:rsid w:val="009D666B"/>
    <w:rsid w:val="009D6FBA"/>
    <w:rsid w:val="009F4422"/>
    <w:rsid w:val="00A0431D"/>
    <w:rsid w:val="00A04D9B"/>
    <w:rsid w:val="00A05BE2"/>
    <w:rsid w:val="00A12ECD"/>
    <w:rsid w:val="00A15296"/>
    <w:rsid w:val="00A21333"/>
    <w:rsid w:val="00A24C9C"/>
    <w:rsid w:val="00A252BC"/>
    <w:rsid w:val="00A2573F"/>
    <w:rsid w:val="00A3138C"/>
    <w:rsid w:val="00A3216C"/>
    <w:rsid w:val="00A32605"/>
    <w:rsid w:val="00A44861"/>
    <w:rsid w:val="00A53C8E"/>
    <w:rsid w:val="00A65F00"/>
    <w:rsid w:val="00A747CD"/>
    <w:rsid w:val="00A852F0"/>
    <w:rsid w:val="00A92FEE"/>
    <w:rsid w:val="00A97F7E"/>
    <w:rsid w:val="00AB25FD"/>
    <w:rsid w:val="00AC1C9A"/>
    <w:rsid w:val="00AC79C6"/>
    <w:rsid w:val="00AD08DE"/>
    <w:rsid w:val="00AE399B"/>
    <w:rsid w:val="00AE6BB9"/>
    <w:rsid w:val="00AF01CF"/>
    <w:rsid w:val="00AF68CC"/>
    <w:rsid w:val="00B12403"/>
    <w:rsid w:val="00B212C1"/>
    <w:rsid w:val="00B21C88"/>
    <w:rsid w:val="00B24CD6"/>
    <w:rsid w:val="00B25287"/>
    <w:rsid w:val="00B3101D"/>
    <w:rsid w:val="00B3498C"/>
    <w:rsid w:val="00B36367"/>
    <w:rsid w:val="00B429BD"/>
    <w:rsid w:val="00B66B4B"/>
    <w:rsid w:val="00B67213"/>
    <w:rsid w:val="00B703D6"/>
    <w:rsid w:val="00B77392"/>
    <w:rsid w:val="00B82126"/>
    <w:rsid w:val="00B83CD3"/>
    <w:rsid w:val="00B84EA0"/>
    <w:rsid w:val="00B879CE"/>
    <w:rsid w:val="00B92D08"/>
    <w:rsid w:val="00B95403"/>
    <w:rsid w:val="00BA0D0C"/>
    <w:rsid w:val="00BD32BD"/>
    <w:rsid w:val="00BD4B86"/>
    <w:rsid w:val="00BF08F6"/>
    <w:rsid w:val="00C013B6"/>
    <w:rsid w:val="00C023A7"/>
    <w:rsid w:val="00C04004"/>
    <w:rsid w:val="00C044CA"/>
    <w:rsid w:val="00C20B57"/>
    <w:rsid w:val="00C31186"/>
    <w:rsid w:val="00C35C24"/>
    <w:rsid w:val="00C41CE2"/>
    <w:rsid w:val="00C4290D"/>
    <w:rsid w:val="00C46F71"/>
    <w:rsid w:val="00C47171"/>
    <w:rsid w:val="00C63DD6"/>
    <w:rsid w:val="00C64627"/>
    <w:rsid w:val="00C65316"/>
    <w:rsid w:val="00C73B30"/>
    <w:rsid w:val="00CA6417"/>
    <w:rsid w:val="00CA6685"/>
    <w:rsid w:val="00CB68C5"/>
    <w:rsid w:val="00CD1D55"/>
    <w:rsid w:val="00CE7F45"/>
    <w:rsid w:val="00CF1D51"/>
    <w:rsid w:val="00CF2924"/>
    <w:rsid w:val="00CF32A7"/>
    <w:rsid w:val="00CF5554"/>
    <w:rsid w:val="00D0297C"/>
    <w:rsid w:val="00D0318B"/>
    <w:rsid w:val="00D06760"/>
    <w:rsid w:val="00D12973"/>
    <w:rsid w:val="00D172BD"/>
    <w:rsid w:val="00D20693"/>
    <w:rsid w:val="00D21B36"/>
    <w:rsid w:val="00D25676"/>
    <w:rsid w:val="00D27DD6"/>
    <w:rsid w:val="00D32229"/>
    <w:rsid w:val="00D54859"/>
    <w:rsid w:val="00D55B06"/>
    <w:rsid w:val="00D55FFC"/>
    <w:rsid w:val="00D56E9C"/>
    <w:rsid w:val="00D574D9"/>
    <w:rsid w:val="00D66514"/>
    <w:rsid w:val="00D75322"/>
    <w:rsid w:val="00D80858"/>
    <w:rsid w:val="00D82219"/>
    <w:rsid w:val="00D8371D"/>
    <w:rsid w:val="00D84B01"/>
    <w:rsid w:val="00D86BE6"/>
    <w:rsid w:val="00DA0C24"/>
    <w:rsid w:val="00DA7F58"/>
    <w:rsid w:val="00DC05F9"/>
    <w:rsid w:val="00DC09F7"/>
    <w:rsid w:val="00DC30E5"/>
    <w:rsid w:val="00DC5A81"/>
    <w:rsid w:val="00DD2582"/>
    <w:rsid w:val="00DD50DD"/>
    <w:rsid w:val="00DE3C91"/>
    <w:rsid w:val="00E068F0"/>
    <w:rsid w:val="00E15110"/>
    <w:rsid w:val="00E166F4"/>
    <w:rsid w:val="00E219AC"/>
    <w:rsid w:val="00E262BD"/>
    <w:rsid w:val="00E2701A"/>
    <w:rsid w:val="00E367A7"/>
    <w:rsid w:val="00E42D6E"/>
    <w:rsid w:val="00E431E9"/>
    <w:rsid w:val="00E43D61"/>
    <w:rsid w:val="00E536D9"/>
    <w:rsid w:val="00E544B8"/>
    <w:rsid w:val="00E56F88"/>
    <w:rsid w:val="00E737C1"/>
    <w:rsid w:val="00E8141D"/>
    <w:rsid w:val="00E81A97"/>
    <w:rsid w:val="00E81E71"/>
    <w:rsid w:val="00E871A2"/>
    <w:rsid w:val="00E87741"/>
    <w:rsid w:val="00E91640"/>
    <w:rsid w:val="00E95803"/>
    <w:rsid w:val="00EA2A50"/>
    <w:rsid w:val="00EA6339"/>
    <w:rsid w:val="00EB1C89"/>
    <w:rsid w:val="00EC4B6D"/>
    <w:rsid w:val="00EF69BA"/>
    <w:rsid w:val="00EF6A00"/>
    <w:rsid w:val="00F01320"/>
    <w:rsid w:val="00F21C0C"/>
    <w:rsid w:val="00F3338E"/>
    <w:rsid w:val="00F45EBA"/>
    <w:rsid w:val="00F54E7C"/>
    <w:rsid w:val="00F61412"/>
    <w:rsid w:val="00F61DDD"/>
    <w:rsid w:val="00F66A12"/>
    <w:rsid w:val="00F6722B"/>
    <w:rsid w:val="00F74482"/>
    <w:rsid w:val="00F75169"/>
    <w:rsid w:val="00FB4EE0"/>
    <w:rsid w:val="00FB64C8"/>
    <w:rsid w:val="00FC5346"/>
    <w:rsid w:val="00FE52A1"/>
    <w:rsid w:val="00FE5BD0"/>
    <w:rsid w:val="00FF443C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3030B0"/>
  <w15:chartTrackingRefBased/>
  <w15:docId w15:val="{726E56CA-0609-4EBE-B0D8-331BE4FC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2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B67213"/>
    <w:rPr>
      <w:color w:val="800080"/>
      <w:u w:val="single"/>
    </w:rPr>
  </w:style>
  <w:style w:type="paragraph" w:customStyle="1" w:styleId="msonormal0">
    <w:name w:val="msonormal"/>
    <w:basedOn w:val="Normal"/>
    <w:rsid w:val="00B67213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5">
    <w:name w:val="xl65"/>
    <w:basedOn w:val="Normal"/>
    <w:rsid w:val="00B67213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66">
    <w:name w:val="xl66"/>
    <w:basedOn w:val="Normal"/>
    <w:rsid w:val="00B67213"/>
    <w:pPr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7">
    <w:name w:val="xl67"/>
    <w:basedOn w:val="Normal"/>
    <w:rsid w:val="00B67213"/>
    <w:pPr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Normal"/>
    <w:rsid w:val="00B67213"/>
    <w:pPr>
      <w:pBdr>
        <w:top w:val="single" w:sz="8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9">
    <w:name w:val="xl69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70">
    <w:name w:val="xl70"/>
    <w:basedOn w:val="Normal"/>
    <w:rsid w:val="00B67213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71">
    <w:name w:val="xl71"/>
    <w:basedOn w:val="Normal"/>
    <w:rsid w:val="00B67213"/>
    <w:pP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2">
    <w:name w:val="xl72"/>
    <w:basedOn w:val="Normal"/>
    <w:rsid w:val="00B6721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US"/>
    </w:rPr>
  </w:style>
  <w:style w:type="paragraph" w:customStyle="1" w:styleId="xl73">
    <w:name w:val="xl73"/>
    <w:basedOn w:val="Normal"/>
    <w:rsid w:val="00B6721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4">
    <w:name w:val="xl74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5">
    <w:name w:val="xl75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FF0000"/>
      <w:lang w:eastAsia="en-US"/>
    </w:rPr>
  </w:style>
  <w:style w:type="paragraph" w:customStyle="1" w:styleId="xl76">
    <w:name w:val="xl76"/>
    <w:basedOn w:val="Normal"/>
    <w:rsid w:val="00B6721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7">
    <w:name w:val="xl77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8">
    <w:name w:val="xl78"/>
    <w:basedOn w:val="Normal"/>
    <w:rsid w:val="00B6721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US"/>
    </w:rPr>
  </w:style>
  <w:style w:type="paragraph" w:customStyle="1" w:styleId="xl79">
    <w:name w:val="xl79"/>
    <w:basedOn w:val="Normal"/>
    <w:rsid w:val="00B67213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80">
    <w:name w:val="xl80"/>
    <w:basedOn w:val="Normal"/>
    <w:rsid w:val="00B67213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81">
    <w:name w:val="xl81"/>
    <w:basedOn w:val="Normal"/>
    <w:rsid w:val="00B67213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FF0000"/>
      <w:lang w:eastAsia="en-US"/>
    </w:rPr>
  </w:style>
  <w:style w:type="paragraph" w:customStyle="1" w:styleId="xl82">
    <w:name w:val="xl82"/>
    <w:basedOn w:val="Normal"/>
    <w:rsid w:val="00B67213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83">
    <w:name w:val="xl83"/>
    <w:basedOn w:val="Normal"/>
    <w:rsid w:val="00B6721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42FF237</Template>
  <TotalTime>1</TotalTime>
  <Pages>1</Pages>
  <Words>332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OB/GYN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nkar, Manish</dc:creator>
  <cp:keywords/>
  <dc:description/>
  <cp:lastModifiedBy>Patankar, Manish</cp:lastModifiedBy>
  <cp:revision>2</cp:revision>
  <dcterms:created xsi:type="dcterms:W3CDTF">2018-01-02T20:09:00Z</dcterms:created>
  <dcterms:modified xsi:type="dcterms:W3CDTF">2018-01-02T20:09:00Z</dcterms:modified>
</cp:coreProperties>
</file>